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2F86" w:rsidRDefault="00C55CD1">
      <w:r>
        <w:t>Supplementary</w:t>
      </w:r>
      <w:r w:rsidR="00FB4967" w:rsidRPr="00FB4967">
        <w:t xml:space="preserve"> Table </w:t>
      </w:r>
      <w:r>
        <w:t>S</w:t>
      </w:r>
      <w:r w:rsidR="00FB4967" w:rsidRPr="00FB4967">
        <w:t xml:space="preserve">1. </w:t>
      </w:r>
      <w:r w:rsidR="002379F0" w:rsidRPr="00FB4967">
        <w:t>Sample information on geographic (location, latitude (Lat.), longitude (long.), elevation (Elev.)) and environmental (</w:t>
      </w:r>
      <w:r w:rsidR="002379F0">
        <w:t>MAT</w:t>
      </w:r>
      <w:r w:rsidR="002379F0" w:rsidRPr="00FB4967">
        <w:t xml:space="preserve">, pH, SWC, ammonium, nitrite, nitrate, TOC, TC, TN) parameters, total </w:t>
      </w:r>
      <w:proofErr w:type="spellStart"/>
      <w:r w:rsidR="002379F0" w:rsidRPr="00FB4967">
        <w:t>iGDGT</w:t>
      </w:r>
      <w:proofErr w:type="spellEnd"/>
      <w:r w:rsidR="002379F0" w:rsidRPr="00FB4967">
        <w:t xml:space="preserve"> concentrations and </w:t>
      </w:r>
      <w:r w:rsidR="002379F0">
        <w:t xml:space="preserve">relative abundances of </w:t>
      </w:r>
      <w:r w:rsidR="002379F0" w:rsidRPr="00FB4967">
        <w:t xml:space="preserve">the selected </w:t>
      </w:r>
      <w:proofErr w:type="spellStart"/>
      <w:r w:rsidR="002379F0" w:rsidRPr="00FB4967">
        <w:t>archaeal</w:t>
      </w:r>
      <w:proofErr w:type="spellEnd"/>
      <w:r w:rsidR="002379F0" w:rsidRPr="00FB4967">
        <w:t xml:space="preserve"> </w:t>
      </w:r>
      <w:proofErr w:type="spellStart"/>
      <w:r w:rsidR="002379F0">
        <w:t>phylotypes</w:t>
      </w:r>
      <w:proofErr w:type="spellEnd"/>
      <w:r w:rsidR="002379F0" w:rsidRPr="00FB4967">
        <w:t xml:space="preserve"> at the order level discussed in the main text.</w:t>
      </w:r>
    </w:p>
    <w:tbl>
      <w:tblPr>
        <w:tblW w:w="5483" w:type="pct"/>
        <w:tblInd w:w="-1170" w:type="dxa"/>
        <w:tblLayout w:type="fixed"/>
        <w:tblLook w:val="04A0" w:firstRow="1" w:lastRow="0" w:firstColumn="1" w:lastColumn="0" w:noHBand="0" w:noVBand="1"/>
      </w:tblPr>
      <w:tblGrid>
        <w:gridCol w:w="1350"/>
        <w:gridCol w:w="845"/>
        <w:gridCol w:w="3205"/>
        <w:gridCol w:w="813"/>
        <w:gridCol w:w="753"/>
        <w:gridCol w:w="620"/>
        <w:gridCol w:w="624"/>
        <w:gridCol w:w="556"/>
        <w:gridCol w:w="638"/>
        <w:gridCol w:w="840"/>
        <w:gridCol w:w="822"/>
        <w:gridCol w:w="817"/>
        <w:gridCol w:w="514"/>
        <w:gridCol w:w="514"/>
        <w:gridCol w:w="542"/>
        <w:gridCol w:w="941"/>
        <w:gridCol w:w="886"/>
        <w:gridCol w:w="1088"/>
        <w:gridCol w:w="262"/>
        <w:gridCol w:w="987"/>
        <w:gridCol w:w="895"/>
        <w:gridCol w:w="1005"/>
        <w:gridCol w:w="987"/>
        <w:gridCol w:w="1056"/>
        <w:gridCol w:w="712"/>
        <w:gridCol w:w="684"/>
      </w:tblGrid>
      <w:tr w:rsidR="00A82F23" w:rsidRPr="00B40ADF" w:rsidTr="00276149">
        <w:trPr>
          <w:trHeight w:val="242"/>
        </w:trPr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F23" w:rsidRPr="00B40ADF" w:rsidRDefault="00A82F23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 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F23" w:rsidRPr="00B40ADF" w:rsidRDefault="00A82F23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 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F23" w:rsidRPr="00B40ADF" w:rsidRDefault="00A82F23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 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F23" w:rsidRPr="00B40ADF" w:rsidRDefault="00A82F23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Lat.</w:t>
            </w:r>
          </w:p>
        </w:tc>
        <w:tc>
          <w:tcPr>
            <w:tcW w:w="1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F23" w:rsidRPr="00B40ADF" w:rsidRDefault="00A82F23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Long.</w:t>
            </w:r>
          </w:p>
        </w:tc>
        <w:tc>
          <w:tcPr>
            <w:tcW w:w="1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F23" w:rsidRPr="00B40ADF" w:rsidRDefault="00A82F23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Elev.</w:t>
            </w:r>
          </w:p>
        </w:tc>
        <w:tc>
          <w:tcPr>
            <w:tcW w:w="1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F23" w:rsidRPr="00B40ADF" w:rsidRDefault="00A82F23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MAT</w:t>
            </w:r>
          </w:p>
        </w:tc>
        <w:tc>
          <w:tcPr>
            <w:tcW w:w="1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F23" w:rsidRPr="00B40ADF" w:rsidRDefault="00A82F23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 </w:t>
            </w:r>
          </w:p>
        </w:tc>
        <w:tc>
          <w:tcPr>
            <w:tcW w:w="1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F23" w:rsidRPr="00B40ADF" w:rsidRDefault="00A82F23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SWC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F23" w:rsidRPr="00B40ADF" w:rsidRDefault="00A82F23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NH</w:t>
            </w:r>
            <w:r w:rsidRPr="00B40ADF">
              <w:rPr>
                <w:rFonts w:ascii="Calibri" w:eastAsia="Times New Roman" w:hAnsi="Calibri" w:cs="Times New Roman"/>
                <w:color w:val="000000"/>
                <w:sz w:val="16"/>
                <w:vertAlign w:val="subscript"/>
              </w:rPr>
              <w:t>4</w:t>
            </w:r>
            <w:r w:rsidRPr="00B40ADF">
              <w:rPr>
                <w:rFonts w:ascii="Calibri" w:eastAsia="Times New Roman" w:hAnsi="Calibri" w:cs="Times New Roman"/>
                <w:color w:val="000000"/>
                <w:sz w:val="16"/>
                <w:vertAlign w:val="superscript"/>
              </w:rPr>
              <w:t>+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F23" w:rsidRPr="00B40ADF" w:rsidRDefault="00A82F23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NO</w:t>
            </w:r>
            <w:r w:rsidRPr="00B40ADF">
              <w:rPr>
                <w:rFonts w:ascii="Calibri" w:eastAsia="Times New Roman" w:hAnsi="Calibri" w:cs="Times New Roman"/>
                <w:color w:val="000000"/>
                <w:sz w:val="16"/>
                <w:vertAlign w:val="subscript"/>
              </w:rPr>
              <w:t>2</w:t>
            </w:r>
            <w:r w:rsidRPr="00B40ADF">
              <w:rPr>
                <w:rFonts w:ascii="Calibri" w:eastAsia="Times New Roman" w:hAnsi="Calibri" w:cs="Times New Roman"/>
                <w:color w:val="000000"/>
                <w:sz w:val="16"/>
                <w:vertAlign w:val="superscript"/>
              </w:rPr>
              <w:t>-</w:t>
            </w:r>
          </w:p>
        </w:tc>
        <w:tc>
          <w:tcPr>
            <w:tcW w:w="1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F23" w:rsidRPr="00B40ADF" w:rsidRDefault="00A82F23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NO</w:t>
            </w:r>
            <w:r w:rsidRPr="00B40ADF">
              <w:rPr>
                <w:rFonts w:ascii="Calibri" w:eastAsia="Times New Roman" w:hAnsi="Calibri" w:cs="Times New Roman"/>
                <w:color w:val="000000"/>
                <w:sz w:val="16"/>
                <w:vertAlign w:val="subscript"/>
              </w:rPr>
              <w:t>3</w:t>
            </w:r>
            <w:r w:rsidRPr="00B40ADF">
              <w:rPr>
                <w:rFonts w:ascii="Calibri" w:eastAsia="Times New Roman" w:hAnsi="Calibri" w:cs="Times New Roman"/>
                <w:color w:val="000000"/>
                <w:sz w:val="16"/>
                <w:vertAlign w:val="superscript"/>
              </w:rPr>
              <w:t>-</w:t>
            </w:r>
          </w:p>
        </w:tc>
        <w:tc>
          <w:tcPr>
            <w:tcW w:w="1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F23" w:rsidRPr="00B40ADF" w:rsidRDefault="00A82F23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TOC</w:t>
            </w:r>
          </w:p>
        </w:tc>
        <w:tc>
          <w:tcPr>
            <w:tcW w:w="1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F23" w:rsidRPr="00B40ADF" w:rsidRDefault="00A82F23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TC</w:t>
            </w: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F23" w:rsidRPr="00B40ADF" w:rsidRDefault="00A82F23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TN</w:t>
            </w:r>
          </w:p>
        </w:tc>
        <w:tc>
          <w:tcPr>
            <w:tcW w:w="63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2F23" w:rsidRPr="00B40ADF" w:rsidRDefault="00A82F23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Total concentrations (</w:t>
            </w:r>
            <w:proofErr w:type="spellStart"/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ng</w:t>
            </w:r>
            <w:proofErr w:type="spellEnd"/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/g)</w:t>
            </w:r>
          </w:p>
        </w:tc>
        <w:tc>
          <w:tcPr>
            <w:tcW w:w="57" w:type="pct"/>
            <w:tcBorders>
              <w:top w:val="single" w:sz="4" w:space="0" w:color="auto"/>
              <w:left w:val="nil"/>
              <w:right w:val="nil"/>
            </w:tcBorders>
          </w:tcPr>
          <w:p w:rsidR="00A82F23" w:rsidRPr="00B40ADF" w:rsidRDefault="00A82F23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377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2F23" w:rsidRPr="00B40ADF" w:rsidRDefault="00A82F23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Selected </w:t>
            </w:r>
            <w:proofErr w:type="spellStart"/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phylotypes</w:t>
            </w:r>
            <w:proofErr w:type="spellEnd"/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(%)</w:t>
            </w:r>
          </w:p>
        </w:tc>
      </w:tr>
      <w:tr w:rsidR="00276149" w:rsidRPr="00B40ADF" w:rsidTr="00276149">
        <w:trPr>
          <w:trHeight w:val="404"/>
        </w:trPr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2F23" w:rsidRPr="00B40ADF" w:rsidRDefault="00A82F23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Sample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2F23" w:rsidRPr="00B40ADF" w:rsidRDefault="00A82F23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Location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2F23" w:rsidRPr="00B40ADF" w:rsidRDefault="00A82F23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Description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2F23" w:rsidRPr="00B40ADF" w:rsidRDefault="00A82F23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(°)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2F23" w:rsidRPr="00B40ADF" w:rsidRDefault="00A82F23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(°)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2F23" w:rsidRPr="00B40ADF" w:rsidRDefault="00A82F23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(m)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2F23" w:rsidRPr="00B40ADF" w:rsidRDefault="00A82F23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(°C)</w:t>
            </w:r>
          </w:p>
        </w:tc>
        <w:tc>
          <w:tcPr>
            <w:tcW w:w="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2F23" w:rsidRPr="00B40ADF" w:rsidRDefault="00A82F23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pH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2F23" w:rsidRPr="00B40ADF" w:rsidRDefault="00A82F23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(%)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2F23" w:rsidRPr="00B40ADF" w:rsidRDefault="00A82F23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(</w:t>
            </w:r>
            <w:proofErr w:type="spellStart"/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umol</w:t>
            </w:r>
            <w:proofErr w:type="spellEnd"/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/L)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2F23" w:rsidRPr="00B40ADF" w:rsidRDefault="00A82F23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(</w:t>
            </w:r>
            <w:proofErr w:type="spellStart"/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umol</w:t>
            </w:r>
            <w:proofErr w:type="spellEnd"/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/L)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2F23" w:rsidRPr="00B40ADF" w:rsidRDefault="00A82F23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(</w:t>
            </w:r>
            <w:proofErr w:type="spellStart"/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umol</w:t>
            </w:r>
            <w:proofErr w:type="spellEnd"/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/L)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2F23" w:rsidRPr="00B40ADF" w:rsidRDefault="00A82F23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(%)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2F23" w:rsidRPr="00B40ADF" w:rsidRDefault="00A82F23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(%)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2F23" w:rsidRPr="00B40ADF" w:rsidRDefault="00A82F23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(%)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2F23" w:rsidRPr="00B40ADF" w:rsidRDefault="00A82F23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IP-</w:t>
            </w:r>
            <w:proofErr w:type="spellStart"/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iGDGTs</w:t>
            </w:r>
            <w:proofErr w:type="spellEnd"/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2F23" w:rsidRPr="00B40ADF" w:rsidRDefault="00A82F23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C-</w:t>
            </w:r>
            <w:proofErr w:type="spellStart"/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iGDGTs</w:t>
            </w:r>
            <w:proofErr w:type="spellEnd"/>
          </w:p>
        </w:tc>
        <w:tc>
          <w:tcPr>
            <w:tcW w:w="23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77EB4" w:rsidRDefault="00A82F23" w:rsidP="00276149">
            <w:pPr>
              <w:spacing w:after="0" w:line="220" w:lineRule="exact"/>
              <w:jc w:val="center"/>
              <w:rPr>
                <w:rFonts w:cs="Times New Roman"/>
                <w:color w:val="000000"/>
                <w:sz w:val="16"/>
              </w:rPr>
            </w:pPr>
            <w:proofErr w:type="spellStart"/>
            <w:r>
              <w:rPr>
                <w:rFonts w:cs="Times New Roman"/>
                <w:color w:val="000000"/>
                <w:sz w:val="16"/>
              </w:rPr>
              <w:t>Archaeol</w:t>
            </w:r>
            <w:proofErr w:type="spellEnd"/>
          </w:p>
          <w:p w:rsidR="00A82F23" w:rsidRPr="00A82F23" w:rsidRDefault="00577EB4" w:rsidP="00276149">
            <w:pPr>
              <w:spacing w:after="0" w:line="220" w:lineRule="exact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>
              <w:rPr>
                <w:rFonts w:cs="Times New Roman" w:hint="eastAsia"/>
                <w:color w:val="000000"/>
                <w:sz w:val="16"/>
              </w:rPr>
              <w:t>in</w:t>
            </w:r>
            <w:r>
              <w:rPr>
                <w:rFonts w:cs="Times New Roman"/>
                <w:color w:val="000000"/>
                <w:sz w:val="16"/>
              </w:rPr>
              <w:t xml:space="preserve"> core lipids</w:t>
            </w:r>
          </w:p>
        </w:tc>
        <w:tc>
          <w:tcPr>
            <w:tcW w:w="57" w:type="pct"/>
            <w:tcBorders>
              <w:left w:val="nil"/>
              <w:bottom w:val="single" w:sz="4" w:space="0" w:color="auto"/>
              <w:right w:val="nil"/>
            </w:tcBorders>
          </w:tcPr>
          <w:p w:rsidR="00A82F23" w:rsidRPr="00B40ADF" w:rsidRDefault="00A82F23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2F23" w:rsidRPr="00B40ADF" w:rsidRDefault="00A82F23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Methanob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-</w:t>
            </w: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acteriales</w:t>
            </w:r>
            <w:proofErr w:type="spellEnd"/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2F23" w:rsidRPr="00B40ADF" w:rsidRDefault="00A82F23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Methano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-</w:t>
            </w: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cellales</w:t>
            </w:r>
            <w:proofErr w:type="spellEnd"/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2F23" w:rsidRPr="00B40ADF" w:rsidRDefault="00A82F23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Methanom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-</w:t>
            </w: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icrobiales</w:t>
            </w:r>
            <w:proofErr w:type="spellEnd"/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2F23" w:rsidRPr="00B40ADF" w:rsidRDefault="00A82F23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Methanos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-</w:t>
            </w: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arcinales</w:t>
            </w:r>
            <w:proofErr w:type="spellEnd"/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2F23" w:rsidRPr="00B40ADF" w:rsidRDefault="00A82F23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Thermopla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-</w:t>
            </w: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smatales</w:t>
            </w:r>
            <w:proofErr w:type="spellEnd"/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2F23" w:rsidRPr="00B40ADF" w:rsidRDefault="00A82F23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Group I.1b A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2F23" w:rsidRPr="00B40ADF" w:rsidRDefault="00A82F23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Group I.1b B</w:t>
            </w:r>
          </w:p>
        </w:tc>
      </w:tr>
      <w:tr w:rsidR="00276149" w:rsidRPr="00B40ADF" w:rsidTr="00757163">
        <w:trPr>
          <w:trHeight w:val="144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20120528-2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DY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Surface soil in grassland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37.8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118.8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2.60 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7.66 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6.40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32.95 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21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85.22 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25 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3.02 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14 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58.67 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55.99 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EB4" w:rsidRPr="00614F10" w:rsidRDefault="00577EB4" w:rsidP="00757163">
            <w:pPr>
              <w:spacing w:after="0" w:line="220" w:lineRule="exact"/>
              <w:jc w:val="center"/>
              <w:rPr>
                <w:rFonts w:ascii="Calibri" w:hAnsi="Calibri"/>
                <w:color w:val="000000"/>
                <w:sz w:val="16"/>
              </w:rPr>
            </w:pPr>
            <w:r w:rsidRPr="00614F10">
              <w:rPr>
                <w:rFonts w:ascii="Calibri" w:hAnsi="Calibri"/>
                <w:color w:val="000000"/>
                <w:sz w:val="16"/>
              </w:rPr>
              <w:t>17.52</w:t>
            </w:r>
          </w:p>
        </w:tc>
        <w:tc>
          <w:tcPr>
            <w:tcW w:w="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0</w:t>
            </w:r>
          </w:p>
        </w:tc>
        <w:tc>
          <w:tcPr>
            <w:tcW w:w="1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0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19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56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3.18</w:t>
            </w: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0</w:t>
            </w: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46.07</w:t>
            </w:r>
          </w:p>
        </w:tc>
      </w:tr>
      <w:tr w:rsidR="00276149" w:rsidRPr="00B40ADF" w:rsidTr="00757163">
        <w:trPr>
          <w:trHeight w:val="144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20120528-3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DY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Surface soil in wetland close to a river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37.78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119.08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-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2.60 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9.22 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22.64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20.21 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21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7.91 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65 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.93 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07 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1.71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9.16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EB4" w:rsidRPr="00614F10" w:rsidRDefault="00577EB4" w:rsidP="00757163">
            <w:pPr>
              <w:spacing w:after="0" w:line="220" w:lineRule="exact"/>
              <w:jc w:val="center"/>
              <w:rPr>
                <w:rFonts w:ascii="Calibri" w:hAnsi="Calibri"/>
                <w:color w:val="000000"/>
                <w:sz w:val="16"/>
              </w:rPr>
            </w:pPr>
            <w:r w:rsidRPr="00614F10">
              <w:rPr>
                <w:rFonts w:ascii="Calibri" w:hAnsi="Calibri"/>
                <w:color w:val="000000"/>
                <w:sz w:val="16"/>
              </w:rPr>
              <w:t>11.52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63.6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12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4.10</w:t>
            </w:r>
          </w:p>
        </w:tc>
      </w:tr>
      <w:tr w:rsidR="00276149" w:rsidRPr="00B40ADF" w:rsidTr="00757163">
        <w:trPr>
          <w:trHeight w:val="144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20120528-3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DY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Surface sediment on the 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bank</w:t>
            </w: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of a river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37.78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119.08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-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2.60 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8.13 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29.07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21.75 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42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6.27 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55 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2.51 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08 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22.50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9.75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EB4" w:rsidRPr="00614F10" w:rsidRDefault="00577EB4" w:rsidP="00757163">
            <w:pPr>
              <w:spacing w:after="0" w:line="220" w:lineRule="exact"/>
              <w:jc w:val="center"/>
              <w:rPr>
                <w:rFonts w:ascii="Calibri" w:hAnsi="Calibri"/>
                <w:color w:val="000000"/>
                <w:sz w:val="16"/>
              </w:rPr>
            </w:pPr>
            <w:r w:rsidRPr="00614F10">
              <w:rPr>
                <w:rFonts w:ascii="Calibri" w:hAnsi="Calibri"/>
                <w:color w:val="000000"/>
                <w:sz w:val="16"/>
              </w:rPr>
              <w:t>0.97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13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8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21.3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2.0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1.62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5.50</w:t>
            </w:r>
          </w:p>
        </w:tc>
      </w:tr>
      <w:tr w:rsidR="00276149" w:rsidRPr="00B40ADF" w:rsidTr="00757163">
        <w:trPr>
          <w:trHeight w:val="144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20120528-4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DY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Surface sediment on the 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bank</w:t>
            </w: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of a river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37.76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119.1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-17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2.60 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7.69 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31.38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68.62 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28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7.13 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.35 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3.15 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16 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93.46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31.72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EB4" w:rsidRPr="00614F10" w:rsidRDefault="00577EB4" w:rsidP="00757163">
            <w:pPr>
              <w:spacing w:after="0" w:line="220" w:lineRule="exact"/>
              <w:jc w:val="center"/>
              <w:rPr>
                <w:rFonts w:ascii="Calibri" w:hAnsi="Calibri"/>
                <w:color w:val="000000"/>
                <w:sz w:val="16"/>
              </w:rPr>
            </w:pPr>
            <w:r w:rsidRPr="00614F10">
              <w:rPr>
                <w:rFonts w:ascii="Calibri" w:hAnsi="Calibri"/>
                <w:color w:val="000000"/>
                <w:sz w:val="16"/>
              </w:rPr>
              <w:t>6.56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1.4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7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12.6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73.1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3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24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3.75</w:t>
            </w:r>
          </w:p>
        </w:tc>
      </w:tr>
      <w:tr w:rsidR="00276149" w:rsidRPr="00B40ADF" w:rsidTr="00757163">
        <w:trPr>
          <w:trHeight w:val="144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20120528-4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DY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Surface sediment on the 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bank</w:t>
            </w: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of a river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37.76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119.09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-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2.60 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8.38 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50.16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26.40 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09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5.43 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21 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2.03 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06 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1.75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5.5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EB4" w:rsidRPr="00614F10" w:rsidRDefault="00577EB4" w:rsidP="00757163">
            <w:pPr>
              <w:spacing w:after="0" w:line="220" w:lineRule="exact"/>
              <w:jc w:val="center"/>
              <w:rPr>
                <w:rFonts w:ascii="Calibri" w:hAnsi="Calibri"/>
                <w:color w:val="000000"/>
                <w:sz w:val="16"/>
              </w:rPr>
            </w:pPr>
            <w:r w:rsidRPr="00614F10">
              <w:rPr>
                <w:rFonts w:ascii="Calibri" w:hAnsi="Calibri"/>
                <w:color w:val="000000"/>
                <w:sz w:val="16"/>
              </w:rPr>
              <w:t>0.64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1.35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1.98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9.3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3.03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2.43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13.11</w:t>
            </w:r>
          </w:p>
        </w:tc>
      </w:tr>
      <w:tr w:rsidR="00276149" w:rsidRPr="00B40ADF" w:rsidTr="00757163">
        <w:trPr>
          <w:trHeight w:val="144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20120528-4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DY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Surface soil in grassland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37.56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118.7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2.60 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9.24 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0.64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7.31 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11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7.51 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23 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.39 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06 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7.15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5.12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EB4" w:rsidRPr="00614F10" w:rsidRDefault="00577EB4" w:rsidP="00757163">
            <w:pPr>
              <w:spacing w:after="0" w:line="220" w:lineRule="exact"/>
              <w:jc w:val="center"/>
              <w:rPr>
                <w:rFonts w:ascii="Calibri" w:hAnsi="Calibri"/>
                <w:color w:val="000000"/>
                <w:sz w:val="16"/>
              </w:rPr>
            </w:pPr>
            <w:r w:rsidRPr="00614F10">
              <w:rPr>
                <w:rFonts w:ascii="Calibri" w:hAnsi="Calibri"/>
                <w:color w:val="000000"/>
                <w:sz w:val="16"/>
              </w:rPr>
              <w:t>0.52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5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3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69.02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2.15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12.84</w:t>
            </w:r>
          </w:p>
        </w:tc>
      </w:tr>
      <w:tr w:rsidR="00276149" w:rsidRPr="00B40ADF" w:rsidTr="00757163">
        <w:trPr>
          <w:trHeight w:val="144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20120528-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DY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Surface soil in grassland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37.79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118.6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2.60 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7.66 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2.64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41.19 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27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606.54 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82 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2.11 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09 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28.55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7.0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EB4" w:rsidRPr="00614F10" w:rsidRDefault="00577EB4" w:rsidP="00757163">
            <w:pPr>
              <w:spacing w:after="0" w:line="220" w:lineRule="exact"/>
              <w:jc w:val="center"/>
              <w:rPr>
                <w:rFonts w:ascii="Calibri" w:hAnsi="Calibri"/>
                <w:color w:val="000000"/>
                <w:sz w:val="16"/>
              </w:rPr>
            </w:pPr>
            <w:r w:rsidRPr="00614F10">
              <w:rPr>
                <w:rFonts w:ascii="Calibri" w:hAnsi="Calibri"/>
                <w:color w:val="000000"/>
                <w:sz w:val="16"/>
              </w:rPr>
              <w:t>1.30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4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2.41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2.18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58.42</w:t>
            </w:r>
          </w:p>
        </w:tc>
      </w:tr>
      <w:tr w:rsidR="00276149" w:rsidRPr="00B40ADF" w:rsidTr="00757163">
        <w:trPr>
          <w:trHeight w:val="144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20120528-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DY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Surface soil in grassland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37.79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118.6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2.60 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8.07 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5.85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37.23 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18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21.39 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88 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2.38 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11 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28.87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6.46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EB4" w:rsidRPr="00614F10" w:rsidRDefault="00577EB4" w:rsidP="00757163">
            <w:pPr>
              <w:spacing w:after="0" w:line="220" w:lineRule="exact"/>
              <w:jc w:val="center"/>
              <w:rPr>
                <w:rFonts w:ascii="Calibri" w:hAnsi="Calibri"/>
                <w:color w:val="000000"/>
                <w:sz w:val="16"/>
              </w:rPr>
            </w:pPr>
            <w:r w:rsidRPr="00614F10">
              <w:rPr>
                <w:rFonts w:ascii="Calibri" w:hAnsi="Calibri"/>
                <w:color w:val="000000"/>
                <w:sz w:val="16"/>
              </w:rPr>
              <w:t>0.53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2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1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59.29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2.56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33.73</w:t>
            </w:r>
          </w:p>
        </w:tc>
      </w:tr>
      <w:tr w:rsidR="00276149" w:rsidRPr="00B40ADF" w:rsidTr="00757163">
        <w:trPr>
          <w:trHeight w:val="144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20120814-1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QH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Surface soil in grassland with moss and lichen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34.9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97.5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457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-4.84 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7.82 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31.92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272.74 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51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2.81 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4.75 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5.50 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40 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05.76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48.18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EB4" w:rsidRPr="00614F10" w:rsidRDefault="00577EB4" w:rsidP="00757163">
            <w:pPr>
              <w:spacing w:after="0" w:line="220" w:lineRule="exact"/>
              <w:jc w:val="center"/>
              <w:rPr>
                <w:rFonts w:ascii="Calibri" w:hAnsi="Calibri"/>
                <w:color w:val="000000"/>
                <w:sz w:val="16"/>
              </w:rPr>
            </w:pPr>
            <w:r w:rsidRPr="00614F10">
              <w:rPr>
                <w:rFonts w:ascii="Calibri" w:hAnsi="Calibri"/>
                <w:color w:val="000000"/>
                <w:sz w:val="16"/>
              </w:rPr>
              <w:t>1.10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1.06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98.50</w:t>
            </w:r>
          </w:p>
        </w:tc>
      </w:tr>
      <w:tr w:rsidR="00276149" w:rsidRPr="00B40ADF" w:rsidTr="00757163">
        <w:trPr>
          <w:trHeight w:val="144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20120817-3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LZ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Surface soil in grassland in Lanzhou city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34.07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103.85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163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8.69 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8.50 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4.94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51.58 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3.75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71.64 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2.63 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2.87 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09 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22.92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0.3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EB4" w:rsidRPr="00614F10" w:rsidRDefault="00577EB4" w:rsidP="00757163">
            <w:pPr>
              <w:spacing w:after="0" w:line="220" w:lineRule="exact"/>
              <w:jc w:val="center"/>
              <w:rPr>
                <w:rFonts w:ascii="Calibri" w:hAnsi="Calibri"/>
                <w:color w:val="000000"/>
                <w:sz w:val="16"/>
              </w:rPr>
            </w:pPr>
            <w:r w:rsidRPr="00614F10">
              <w:rPr>
                <w:rFonts w:ascii="Calibri" w:hAnsi="Calibri"/>
                <w:color w:val="000000"/>
                <w:sz w:val="16"/>
              </w:rPr>
              <w:t>0.28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1.2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88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96.13</w:t>
            </w:r>
          </w:p>
        </w:tc>
      </w:tr>
      <w:tr w:rsidR="00276149" w:rsidRPr="00B40ADF" w:rsidTr="00757163">
        <w:trPr>
          <w:trHeight w:val="144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20120817-3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LZ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Surface soil in a small garden in Lanzhou city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36.07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103.8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163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8.69 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7.91 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8.13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48.56 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4.52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34.47 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.71 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3.35 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15 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38.27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22.7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EB4" w:rsidRPr="00614F10" w:rsidRDefault="00577EB4" w:rsidP="00757163">
            <w:pPr>
              <w:spacing w:after="0" w:line="220" w:lineRule="exact"/>
              <w:jc w:val="center"/>
              <w:rPr>
                <w:rFonts w:ascii="Calibri" w:hAnsi="Calibri"/>
                <w:color w:val="000000"/>
                <w:sz w:val="16"/>
              </w:rPr>
            </w:pPr>
            <w:r w:rsidRPr="00614F10">
              <w:rPr>
                <w:rFonts w:ascii="Calibri" w:hAnsi="Calibri"/>
                <w:color w:val="000000"/>
                <w:sz w:val="16"/>
              </w:rPr>
              <w:t>0.52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7.71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9.8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77.31</w:t>
            </w:r>
          </w:p>
        </w:tc>
      </w:tr>
      <w:tr w:rsidR="00276149" w:rsidRPr="00B40ADF" w:rsidTr="00757163">
        <w:trPr>
          <w:trHeight w:val="144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20120817-4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LZ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Surface soil in a small garden in Lanzhou city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36.07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103.8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163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8.69 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8.31 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5.37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15.81 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45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4.48 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.46 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3.15 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13 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1.68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3.2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EB4" w:rsidRPr="00614F10" w:rsidRDefault="00577EB4" w:rsidP="00757163">
            <w:pPr>
              <w:spacing w:after="0" w:line="220" w:lineRule="exact"/>
              <w:jc w:val="center"/>
              <w:rPr>
                <w:rFonts w:ascii="Calibri" w:hAnsi="Calibri"/>
                <w:color w:val="000000"/>
                <w:sz w:val="16"/>
              </w:rPr>
            </w:pPr>
            <w:r w:rsidRPr="00614F10">
              <w:rPr>
                <w:rFonts w:ascii="Calibri" w:hAnsi="Calibri"/>
                <w:color w:val="000000"/>
                <w:sz w:val="16"/>
              </w:rPr>
              <w:t>0.42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1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5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21.45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3.16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71.14</w:t>
            </w:r>
          </w:p>
        </w:tc>
      </w:tr>
      <w:tr w:rsidR="00276149" w:rsidRPr="00B40ADF" w:rsidTr="00757163">
        <w:trPr>
          <w:trHeight w:val="144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20120817-4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LZ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Surface soil in </w:t>
            </w:r>
            <w:proofErr w:type="spellStart"/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Baita</w:t>
            </w:r>
            <w:proofErr w:type="spellEnd"/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hill park in Lanzhou city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36.07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103.8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155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8.67 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7.98 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21.63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53.94 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31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98.98 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.28 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3.21 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11 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41.50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27.35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EB4" w:rsidRPr="00614F10" w:rsidRDefault="00577EB4" w:rsidP="00757163">
            <w:pPr>
              <w:spacing w:after="0" w:line="220" w:lineRule="exact"/>
              <w:jc w:val="center"/>
              <w:rPr>
                <w:rFonts w:ascii="Calibri" w:hAnsi="Calibri"/>
                <w:color w:val="000000"/>
                <w:sz w:val="16"/>
              </w:rPr>
            </w:pPr>
            <w:r w:rsidRPr="00614F10">
              <w:rPr>
                <w:rFonts w:ascii="Calibri" w:hAnsi="Calibri"/>
                <w:color w:val="000000"/>
                <w:sz w:val="16"/>
              </w:rPr>
              <w:t>0.55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36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9.0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86.19</w:t>
            </w:r>
          </w:p>
        </w:tc>
      </w:tr>
      <w:tr w:rsidR="00276149" w:rsidRPr="00B40ADF" w:rsidTr="00757163">
        <w:trPr>
          <w:trHeight w:val="144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20120817-5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LZ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Surface soil in Lanzhou city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36.07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103.8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153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8.56 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8.15 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7.74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44.04 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21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25.57 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78 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2.44 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08 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37.15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35.78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EB4" w:rsidRPr="00614F10" w:rsidRDefault="00577EB4" w:rsidP="00757163">
            <w:pPr>
              <w:spacing w:after="0" w:line="220" w:lineRule="exact"/>
              <w:jc w:val="center"/>
              <w:rPr>
                <w:rFonts w:ascii="Calibri" w:hAnsi="Calibri"/>
                <w:color w:val="000000"/>
                <w:sz w:val="16"/>
              </w:rPr>
            </w:pPr>
            <w:r w:rsidRPr="00614F10">
              <w:rPr>
                <w:rFonts w:ascii="Calibri" w:hAnsi="Calibri"/>
                <w:color w:val="000000"/>
                <w:sz w:val="16"/>
              </w:rPr>
              <w:t>1.85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4.04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16.87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74.72</w:t>
            </w:r>
          </w:p>
        </w:tc>
      </w:tr>
      <w:tr w:rsidR="00276149" w:rsidRPr="00B40ADF" w:rsidTr="00757163">
        <w:trPr>
          <w:trHeight w:val="144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20120818-5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LZ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Surface soil in the Yellow River Stone Forest National </w:t>
            </w:r>
            <w:proofErr w:type="spellStart"/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Geopark</w:t>
            </w:r>
            <w:proofErr w:type="spellEnd"/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36.9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104.3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133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7.58 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8.32 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8.78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28.85 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28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377.92 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2.27 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.31 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06 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28.63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1.2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EB4" w:rsidRPr="00614F10" w:rsidRDefault="00577EB4" w:rsidP="00757163">
            <w:pPr>
              <w:spacing w:after="0" w:line="220" w:lineRule="exact"/>
              <w:jc w:val="center"/>
              <w:rPr>
                <w:rFonts w:ascii="Calibri" w:hAnsi="Calibri"/>
                <w:color w:val="000000"/>
                <w:sz w:val="16"/>
              </w:rPr>
            </w:pPr>
            <w:r w:rsidRPr="00614F10">
              <w:rPr>
                <w:rFonts w:ascii="Calibri" w:hAnsi="Calibri"/>
                <w:color w:val="000000"/>
                <w:sz w:val="16"/>
              </w:rPr>
              <w:t>0.41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54.59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31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43.96</w:t>
            </w:r>
          </w:p>
        </w:tc>
      </w:tr>
      <w:tr w:rsidR="00276149" w:rsidRPr="00B40ADF" w:rsidTr="00757163">
        <w:trPr>
          <w:trHeight w:val="144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20120818-5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LZ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Surface soil in the Yellow River Stone Forest National </w:t>
            </w:r>
            <w:proofErr w:type="spellStart"/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Geopark</w:t>
            </w:r>
            <w:proofErr w:type="spellEnd"/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36.9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104.3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133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7.58 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8.64 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6.15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24.96 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16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92.93 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70 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2.22 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09 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97.33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03.02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EB4" w:rsidRPr="00614F10" w:rsidRDefault="00577EB4" w:rsidP="00757163">
            <w:pPr>
              <w:spacing w:after="0" w:line="220" w:lineRule="exact"/>
              <w:jc w:val="center"/>
              <w:rPr>
                <w:rFonts w:ascii="Calibri" w:hAnsi="Calibri"/>
                <w:color w:val="000000"/>
                <w:sz w:val="16"/>
              </w:rPr>
            </w:pPr>
            <w:r w:rsidRPr="00614F10">
              <w:rPr>
                <w:rFonts w:ascii="Calibri" w:hAnsi="Calibri"/>
                <w:color w:val="000000"/>
                <w:sz w:val="16"/>
              </w:rPr>
              <w:t>2.54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45.98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9.73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36.11</w:t>
            </w:r>
          </w:p>
        </w:tc>
      </w:tr>
      <w:tr w:rsidR="00276149" w:rsidRPr="00B40ADF" w:rsidTr="00757163">
        <w:trPr>
          <w:trHeight w:val="144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CM12723-1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CM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Surface soil in a Chinese yam land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31.5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121.8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6.60 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7.89 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0.23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33.58 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30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224.13 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50 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.29 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10 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.20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1.4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EB4" w:rsidRPr="00614F10" w:rsidRDefault="00897E7B" w:rsidP="00757163">
            <w:pPr>
              <w:spacing w:after="0" w:line="220" w:lineRule="exact"/>
              <w:jc w:val="center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/>
                <w:color w:val="000000"/>
                <w:sz w:val="16"/>
              </w:rPr>
              <w:t>NA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9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3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32.48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3.4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60.20</w:t>
            </w:r>
          </w:p>
        </w:tc>
      </w:tr>
      <w:tr w:rsidR="00276149" w:rsidRPr="00B40ADF" w:rsidTr="00757163">
        <w:trPr>
          <w:trHeight w:val="144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CM12723-2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CM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Surface soil in the wood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31.67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121.49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6.60 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7.74 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1.77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30.34 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85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5.53 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.67 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2.16 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19 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5.25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39.02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EB4" w:rsidRPr="00614F10" w:rsidRDefault="00897E7B" w:rsidP="00757163">
            <w:pPr>
              <w:spacing w:after="0" w:line="220" w:lineRule="exact"/>
              <w:jc w:val="center"/>
              <w:rPr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</w:rPr>
              <w:t>NA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39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1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63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98.55</w:t>
            </w:r>
          </w:p>
        </w:tc>
      </w:tr>
      <w:tr w:rsidR="00276149" w:rsidRPr="00B40ADF" w:rsidTr="00757163">
        <w:trPr>
          <w:trHeight w:val="144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CM12723-2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CM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Surface soil in the palm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31.68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121.48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6.60 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8.00 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20.29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92.99 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42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28.43 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2.44 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3.18 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22 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6.85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.37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EB4" w:rsidRPr="00614F10" w:rsidRDefault="00577EB4" w:rsidP="00757163">
            <w:pPr>
              <w:spacing w:after="0" w:line="220" w:lineRule="exact"/>
              <w:jc w:val="center"/>
              <w:rPr>
                <w:rFonts w:ascii="Calibri" w:hAnsi="Calibri"/>
                <w:color w:val="000000"/>
                <w:sz w:val="16"/>
              </w:rPr>
            </w:pPr>
            <w:r w:rsidRPr="00614F10">
              <w:rPr>
                <w:rFonts w:ascii="Calibri" w:hAnsi="Calibri"/>
                <w:color w:val="000000"/>
                <w:sz w:val="16"/>
              </w:rPr>
              <w:t>0.18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43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4.78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93.41</w:t>
            </w:r>
          </w:p>
        </w:tc>
      </w:tr>
      <w:tr w:rsidR="00276149" w:rsidRPr="00B40ADF" w:rsidTr="00757163">
        <w:trPr>
          <w:trHeight w:val="144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CM12723-3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CM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Surface soil in a corn land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31.74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121.39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6.60 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7.93 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21.42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65.65 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.79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31.44 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.48 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.79 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14 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56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0.0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EB4" w:rsidRPr="00614F10" w:rsidRDefault="00577EB4" w:rsidP="00757163">
            <w:pPr>
              <w:spacing w:after="0" w:line="220" w:lineRule="exact"/>
              <w:jc w:val="center"/>
              <w:rPr>
                <w:rFonts w:ascii="Calibri" w:hAnsi="Calibri"/>
                <w:color w:val="000000"/>
                <w:sz w:val="16"/>
              </w:rPr>
            </w:pPr>
            <w:r w:rsidRPr="00614F10">
              <w:rPr>
                <w:rFonts w:ascii="Calibri" w:hAnsi="Calibri"/>
                <w:color w:val="000000"/>
                <w:sz w:val="16"/>
              </w:rPr>
              <w:t>0.40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5.36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2.46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90.29</w:t>
            </w:r>
          </w:p>
        </w:tc>
      </w:tr>
      <w:tr w:rsidR="00276149" w:rsidRPr="00B40ADF" w:rsidTr="00757163">
        <w:trPr>
          <w:trHeight w:val="144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CM12723-3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CM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Surface soil in a rice non-flooded field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31.75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121.39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6.60 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7.46 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37.35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449.44 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55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6.97 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.79 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2.75 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18 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40.42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59.52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EB4" w:rsidRPr="00614F10" w:rsidRDefault="00897E7B" w:rsidP="00757163">
            <w:pPr>
              <w:spacing w:after="0" w:line="220" w:lineRule="exact"/>
              <w:jc w:val="center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/>
                <w:color w:val="000000"/>
                <w:sz w:val="16"/>
              </w:rPr>
              <w:t>NA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5.99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3.7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2.5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10.4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3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93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68.93</w:t>
            </w:r>
          </w:p>
        </w:tc>
      </w:tr>
      <w:tr w:rsidR="00276149" w:rsidRPr="00B40ADF" w:rsidTr="00757163">
        <w:trPr>
          <w:trHeight w:val="144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CM12723-3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CM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Surface soil in a cotton land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31.76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121.39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6.60 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7.99 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20.29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57.86 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22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73.82 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.41 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2.02 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14 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0.22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3.22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EB4" w:rsidRPr="00614F10" w:rsidRDefault="00577EB4" w:rsidP="00757163">
            <w:pPr>
              <w:spacing w:after="0" w:line="220" w:lineRule="exact"/>
              <w:jc w:val="center"/>
              <w:rPr>
                <w:rFonts w:ascii="Calibri" w:hAnsi="Calibri"/>
                <w:color w:val="000000"/>
                <w:sz w:val="16"/>
              </w:rPr>
            </w:pPr>
            <w:r w:rsidRPr="00614F10">
              <w:rPr>
                <w:rFonts w:ascii="Calibri" w:hAnsi="Calibri"/>
                <w:color w:val="000000"/>
                <w:sz w:val="16"/>
              </w:rPr>
              <w:t>0.06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1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12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9.16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85.03</w:t>
            </w:r>
          </w:p>
        </w:tc>
      </w:tr>
      <w:tr w:rsidR="00276149" w:rsidRPr="00B40ADF" w:rsidTr="00757163">
        <w:trPr>
          <w:trHeight w:val="144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CM12723-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CM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Surface soil in a taro land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31.54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121.7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6.60 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7.92 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20.42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62.51 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72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9.06 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.22 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.67 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16 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NA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EB4" w:rsidRPr="00614F10" w:rsidRDefault="00577EB4" w:rsidP="00757163">
            <w:pPr>
              <w:spacing w:after="0" w:line="220" w:lineRule="exact"/>
              <w:jc w:val="center"/>
              <w:rPr>
                <w:rFonts w:ascii="Calibri" w:hAnsi="Calibri"/>
                <w:color w:val="000000"/>
                <w:sz w:val="16"/>
              </w:rPr>
            </w:pPr>
            <w:r w:rsidRPr="00614F10">
              <w:rPr>
                <w:rFonts w:ascii="Calibri" w:hAnsi="Calibri"/>
                <w:color w:val="000000"/>
                <w:sz w:val="16"/>
              </w:rPr>
              <w:t>19.59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3.03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9.55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81.04</w:t>
            </w:r>
          </w:p>
        </w:tc>
      </w:tr>
      <w:tr w:rsidR="00276149" w:rsidRPr="00B40ADF" w:rsidTr="00757163">
        <w:trPr>
          <w:trHeight w:val="144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CM12723-4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CM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Surface soil in a potato land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31.8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121.37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6.60 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8.06 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7.56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20.50 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28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58.42 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.07 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.82 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13 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3.22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34.82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EB4" w:rsidRPr="00614F10" w:rsidRDefault="00577EB4" w:rsidP="00757163">
            <w:pPr>
              <w:spacing w:after="0" w:line="220" w:lineRule="exact"/>
              <w:jc w:val="center"/>
              <w:rPr>
                <w:rFonts w:ascii="Calibri" w:hAnsi="Calibri"/>
                <w:color w:val="000000"/>
                <w:sz w:val="16"/>
              </w:rPr>
            </w:pPr>
            <w:r w:rsidRPr="00614F10">
              <w:rPr>
                <w:rFonts w:ascii="Calibri" w:hAnsi="Calibri"/>
                <w:color w:val="000000"/>
                <w:sz w:val="16"/>
              </w:rPr>
              <w:t>0.14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2.22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83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95.63</w:t>
            </w:r>
          </w:p>
        </w:tc>
      </w:tr>
      <w:tr w:rsidR="00276149" w:rsidRPr="00B40ADF" w:rsidTr="00757163">
        <w:trPr>
          <w:trHeight w:val="144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CM12723-4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CM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Surface soil on the roadside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31.8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121.29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6.60 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8.52 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5.30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32.10 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93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244.54 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.26 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2.07 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12 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.25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8.57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EB4" w:rsidRPr="00614F10" w:rsidRDefault="00897E7B" w:rsidP="00757163">
            <w:pPr>
              <w:spacing w:after="0" w:line="220" w:lineRule="exact"/>
              <w:jc w:val="center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/>
                <w:color w:val="000000"/>
                <w:sz w:val="16"/>
              </w:rPr>
              <w:t>NA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23.69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4.11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70.20</w:t>
            </w:r>
          </w:p>
        </w:tc>
      </w:tr>
      <w:tr w:rsidR="00276149" w:rsidRPr="00B40ADF" w:rsidTr="00757163">
        <w:trPr>
          <w:trHeight w:val="144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CM12723-5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CM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Surface soil on the roadside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31.75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121.28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6.60 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8.30 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2.38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52.02 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27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7.23 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64 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.46 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07 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21.73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2.81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EB4" w:rsidRPr="00614F10" w:rsidRDefault="00897E7B" w:rsidP="00757163">
            <w:pPr>
              <w:spacing w:after="0" w:line="220" w:lineRule="exact"/>
              <w:jc w:val="center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/>
                <w:color w:val="000000"/>
                <w:sz w:val="16"/>
              </w:rPr>
              <w:t>NA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51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82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95.29</w:t>
            </w:r>
          </w:p>
        </w:tc>
      </w:tr>
      <w:tr w:rsidR="00276149" w:rsidRPr="00B40ADF" w:rsidTr="00757163">
        <w:trPr>
          <w:trHeight w:val="144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CM12723-6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CM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Unknown surface soil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31.58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121.55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6.60 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7.82 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1.86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38.63 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6.73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202.04 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87 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.86 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11 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5.05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78.09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EB4" w:rsidRPr="00614F10" w:rsidRDefault="00577EB4" w:rsidP="00757163">
            <w:pPr>
              <w:spacing w:after="0" w:line="220" w:lineRule="exact"/>
              <w:jc w:val="center"/>
              <w:rPr>
                <w:rFonts w:ascii="Calibri" w:hAnsi="Calibri"/>
                <w:color w:val="000000"/>
                <w:sz w:val="16"/>
              </w:rPr>
            </w:pPr>
            <w:r w:rsidRPr="00614F10">
              <w:rPr>
                <w:rFonts w:ascii="Calibri" w:hAnsi="Calibri"/>
                <w:color w:val="000000"/>
                <w:sz w:val="16"/>
              </w:rPr>
              <w:t>3.41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6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7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3.5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27.34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3.3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59.90</w:t>
            </w:r>
          </w:p>
        </w:tc>
      </w:tr>
      <w:tr w:rsidR="00276149" w:rsidRPr="00B40ADF" w:rsidTr="00757163">
        <w:trPr>
          <w:trHeight w:val="144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HN20130629-1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HN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Surface soil in a rice non-flooded field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23.1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102.74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104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20.09 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7.05 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23.60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6.11 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04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6.13 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21 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.98 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16 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44.76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22.55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EB4" w:rsidRPr="00614F10" w:rsidRDefault="00577EB4" w:rsidP="00757163">
            <w:pPr>
              <w:spacing w:after="0" w:line="220" w:lineRule="exact"/>
              <w:jc w:val="center"/>
              <w:rPr>
                <w:rFonts w:ascii="Calibri" w:hAnsi="Calibri"/>
                <w:color w:val="000000"/>
                <w:sz w:val="16"/>
              </w:rPr>
            </w:pPr>
            <w:r w:rsidRPr="00614F10">
              <w:rPr>
                <w:rFonts w:ascii="Calibri" w:hAnsi="Calibri"/>
                <w:color w:val="000000"/>
                <w:sz w:val="16"/>
              </w:rPr>
              <w:t>2.75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1.8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1.6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20.68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46.7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1.77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31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13.07</w:t>
            </w:r>
          </w:p>
        </w:tc>
      </w:tr>
      <w:tr w:rsidR="00276149" w:rsidRPr="00B40ADF" w:rsidTr="00757163">
        <w:trPr>
          <w:trHeight w:val="144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HN20130630-2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HN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Surface soil in a rice paddy field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23.1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102.74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160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7.11 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5.81 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44.12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8.47 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02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4.55 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18 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.44 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12 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94.36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45.49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EB4" w:rsidRPr="00614F10" w:rsidRDefault="00577EB4" w:rsidP="00757163">
            <w:pPr>
              <w:spacing w:after="0" w:line="220" w:lineRule="exact"/>
              <w:jc w:val="center"/>
              <w:rPr>
                <w:rFonts w:ascii="Calibri" w:hAnsi="Calibri"/>
                <w:color w:val="000000"/>
                <w:sz w:val="16"/>
              </w:rPr>
            </w:pPr>
            <w:r w:rsidRPr="00614F10">
              <w:rPr>
                <w:rFonts w:ascii="Calibri" w:hAnsi="Calibri"/>
                <w:color w:val="000000"/>
                <w:sz w:val="16"/>
              </w:rPr>
              <w:t>3.07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4.05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6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17.0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42.6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57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12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12</w:t>
            </w:r>
          </w:p>
        </w:tc>
      </w:tr>
      <w:tr w:rsidR="00276149" w:rsidRPr="00B40ADF" w:rsidTr="00757163">
        <w:trPr>
          <w:trHeight w:val="144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HN20130630-3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HN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Surface soil in a rice paddy field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23.1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102.74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160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7.11 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5.95 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49.63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26.66 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10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6.07 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15 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.03 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08 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344.75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56.5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EB4" w:rsidRPr="00614F10" w:rsidRDefault="00577EB4" w:rsidP="00757163">
            <w:pPr>
              <w:spacing w:after="0" w:line="220" w:lineRule="exact"/>
              <w:jc w:val="center"/>
              <w:rPr>
                <w:rFonts w:ascii="Calibri" w:hAnsi="Calibri"/>
                <w:color w:val="000000"/>
                <w:sz w:val="16"/>
              </w:rPr>
            </w:pPr>
            <w:r w:rsidRPr="00614F10">
              <w:rPr>
                <w:rFonts w:ascii="Calibri" w:hAnsi="Calibri"/>
                <w:color w:val="000000"/>
                <w:sz w:val="16"/>
              </w:rPr>
              <w:t>9.02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7.6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3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18.9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63.1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67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0</w:t>
            </w:r>
          </w:p>
        </w:tc>
      </w:tr>
      <w:tr w:rsidR="00276149" w:rsidRPr="00B40ADF" w:rsidTr="00757163">
        <w:trPr>
          <w:trHeight w:val="144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HN20130630-3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HN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Surface soil in a rice paddy field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23.1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102.74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47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23.10 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7.50 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33.68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8.14 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19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6.59 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13 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3.00 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24 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233.97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85.0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EB4" w:rsidRPr="00614F10" w:rsidRDefault="00577EB4" w:rsidP="00757163">
            <w:pPr>
              <w:spacing w:after="0" w:line="220" w:lineRule="exact"/>
              <w:jc w:val="center"/>
              <w:rPr>
                <w:rFonts w:ascii="Calibri" w:hAnsi="Calibri"/>
                <w:color w:val="000000"/>
                <w:sz w:val="16"/>
              </w:rPr>
            </w:pPr>
            <w:r w:rsidRPr="00614F10">
              <w:rPr>
                <w:rFonts w:ascii="Calibri" w:hAnsi="Calibri"/>
                <w:color w:val="000000"/>
                <w:sz w:val="16"/>
              </w:rPr>
              <w:t>16.27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79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2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22.1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35.1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4.62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2.61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9.64</w:t>
            </w:r>
          </w:p>
        </w:tc>
      </w:tr>
      <w:tr w:rsidR="00276149" w:rsidRPr="00B40ADF" w:rsidTr="00757163">
        <w:trPr>
          <w:trHeight w:val="144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HN20130630-3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HN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Surface soil in a rice paddy field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23.1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102.74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125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8.97 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6.98 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31.65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24.11 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24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7.13 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40 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.61 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24 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78.90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24.3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EB4" w:rsidRPr="00614F10" w:rsidRDefault="00577EB4" w:rsidP="00757163">
            <w:pPr>
              <w:spacing w:after="0" w:line="220" w:lineRule="exact"/>
              <w:jc w:val="center"/>
              <w:rPr>
                <w:rFonts w:ascii="Calibri" w:hAnsi="Calibri"/>
                <w:color w:val="000000"/>
                <w:sz w:val="16"/>
              </w:rPr>
            </w:pPr>
            <w:r w:rsidRPr="00614F10">
              <w:rPr>
                <w:rFonts w:ascii="Calibri" w:hAnsi="Calibri"/>
                <w:color w:val="000000"/>
                <w:sz w:val="16"/>
              </w:rPr>
              <w:t>14.79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17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11.7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62.1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1.26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21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10.28</w:t>
            </w:r>
          </w:p>
        </w:tc>
      </w:tr>
      <w:tr w:rsidR="00276149" w:rsidRPr="00B40ADF" w:rsidTr="00757163">
        <w:trPr>
          <w:trHeight w:val="144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PR120109-1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PR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</w:rPr>
              <w:t>NA</w:t>
            </w:r>
            <w:r w:rsidRPr="00FE6170">
              <w:rPr>
                <w:rFonts w:ascii="Calibri" w:eastAsia="Times New Roman" w:hAnsi="Calibri" w:cs="Times New Roman"/>
                <w:color w:val="000000"/>
                <w:sz w:val="16"/>
                <w:vertAlign w:val="superscript"/>
              </w:rPr>
              <w:t>a</w:t>
            </w:r>
            <w:proofErr w:type="spellEnd"/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23.49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112.8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8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22.00 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4.83 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26.39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8.82 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12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35.68 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.78 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.99 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19 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83.07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49.91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EB4" w:rsidRPr="00614F10" w:rsidRDefault="00577EB4" w:rsidP="00757163">
            <w:pPr>
              <w:spacing w:after="0" w:line="220" w:lineRule="exact"/>
              <w:jc w:val="center"/>
              <w:rPr>
                <w:rFonts w:ascii="Calibri" w:hAnsi="Calibri"/>
                <w:color w:val="000000"/>
                <w:sz w:val="16"/>
              </w:rPr>
            </w:pPr>
            <w:r w:rsidRPr="00614F10">
              <w:rPr>
                <w:rFonts w:ascii="Calibri" w:hAnsi="Calibri"/>
                <w:color w:val="000000"/>
                <w:sz w:val="16"/>
              </w:rPr>
              <w:t>2.86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28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1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3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1.98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36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6.46</w:t>
            </w:r>
          </w:p>
        </w:tc>
      </w:tr>
      <w:tr w:rsidR="00276149" w:rsidRPr="00B40ADF" w:rsidTr="00757163">
        <w:trPr>
          <w:trHeight w:val="144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PR120109-1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PR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</w:rPr>
              <w:t>Upland</w:t>
            </w: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surface soil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23.47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112.8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22.00 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6.44 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3.16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32.99 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32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89.40 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92 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2.23 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20 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37.73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38.28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EB4" w:rsidRPr="00614F10" w:rsidRDefault="00577EB4" w:rsidP="00757163">
            <w:pPr>
              <w:spacing w:after="0" w:line="220" w:lineRule="exact"/>
              <w:jc w:val="center"/>
              <w:rPr>
                <w:rFonts w:ascii="Calibri" w:hAnsi="Calibri"/>
                <w:color w:val="000000"/>
                <w:sz w:val="16"/>
              </w:rPr>
            </w:pPr>
            <w:r w:rsidRPr="00614F10">
              <w:rPr>
                <w:rFonts w:ascii="Calibri" w:hAnsi="Calibri"/>
                <w:color w:val="000000"/>
                <w:sz w:val="16"/>
              </w:rPr>
              <w:t>10.00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4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34.82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4.94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55.66</w:t>
            </w:r>
          </w:p>
        </w:tc>
      </w:tr>
      <w:tr w:rsidR="00276149" w:rsidRPr="00B40ADF" w:rsidTr="00757163">
        <w:trPr>
          <w:trHeight w:val="144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PR120109-1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PR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</w:rPr>
              <w:t>Upland</w:t>
            </w: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surface soil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23.35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112.9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22.00 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6.44 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1.92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24.80 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07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8.93 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.33 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.34 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13 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21.49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4.62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EB4" w:rsidRPr="00614F10" w:rsidRDefault="00577EB4" w:rsidP="00757163">
            <w:pPr>
              <w:spacing w:after="0" w:line="220" w:lineRule="exact"/>
              <w:jc w:val="center"/>
              <w:rPr>
                <w:rFonts w:ascii="Calibri" w:hAnsi="Calibri"/>
                <w:color w:val="000000"/>
                <w:sz w:val="16"/>
              </w:rPr>
            </w:pPr>
            <w:r w:rsidRPr="00614F10">
              <w:rPr>
                <w:rFonts w:ascii="Calibri" w:hAnsi="Calibri"/>
                <w:color w:val="000000"/>
                <w:sz w:val="16"/>
              </w:rPr>
              <w:t>1.45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6.63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1.72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88.59</w:t>
            </w:r>
          </w:p>
        </w:tc>
      </w:tr>
      <w:tr w:rsidR="00276149" w:rsidRPr="00B40ADF" w:rsidTr="00757163">
        <w:trPr>
          <w:trHeight w:val="144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PR120110-2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PR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</w:rPr>
              <w:t>Upland surface soil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23.35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112.9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22.00 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6.49 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2.24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7.92 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10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5.63 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50 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58 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06 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8.04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3.92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EB4" w:rsidRPr="00614F10" w:rsidRDefault="00577EB4" w:rsidP="00757163">
            <w:pPr>
              <w:spacing w:after="0" w:line="220" w:lineRule="exact"/>
              <w:jc w:val="center"/>
              <w:rPr>
                <w:rFonts w:ascii="Calibri" w:hAnsi="Calibri"/>
                <w:color w:val="000000"/>
                <w:sz w:val="16"/>
              </w:rPr>
            </w:pPr>
            <w:r w:rsidRPr="00614F10">
              <w:rPr>
                <w:rFonts w:ascii="Calibri" w:hAnsi="Calibri"/>
                <w:color w:val="000000"/>
                <w:sz w:val="16"/>
              </w:rPr>
              <w:t>0.08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5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1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2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11.57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18.42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64.25</w:t>
            </w:r>
          </w:p>
        </w:tc>
      </w:tr>
      <w:tr w:rsidR="00276149" w:rsidRPr="00B40ADF" w:rsidTr="00757163">
        <w:trPr>
          <w:trHeight w:val="144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PR120111-2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PR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Surface soil in wetland close to a river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23.59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112.98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9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22.00 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5.67 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25.15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7.53 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20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59.42 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05 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.49 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14 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93.13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43.81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EB4" w:rsidRPr="00614F10" w:rsidRDefault="00577EB4" w:rsidP="00757163">
            <w:pPr>
              <w:spacing w:after="0" w:line="220" w:lineRule="exact"/>
              <w:jc w:val="center"/>
              <w:rPr>
                <w:rFonts w:ascii="Calibri" w:hAnsi="Calibri"/>
                <w:color w:val="000000"/>
                <w:sz w:val="16"/>
              </w:rPr>
            </w:pPr>
            <w:r w:rsidRPr="00614F10">
              <w:rPr>
                <w:rFonts w:ascii="Calibri" w:hAnsi="Calibri"/>
                <w:color w:val="000000"/>
                <w:sz w:val="16"/>
              </w:rPr>
              <w:t>0.33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30.57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2.8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9.2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28.2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73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49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7.35</w:t>
            </w:r>
          </w:p>
        </w:tc>
      </w:tr>
      <w:tr w:rsidR="00276149" w:rsidRPr="00B40ADF" w:rsidTr="00757163">
        <w:trPr>
          <w:trHeight w:val="144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PR120111-3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PR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</w:rPr>
              <w:t>Upland</w:t>
            </w: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surface soil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23.62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113.0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9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22.00 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6.41 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4.06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8.37 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11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5.92 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.12 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.10 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08 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58.76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38.56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EB4" w:rsidRPr="00614F10" w:rsidRDefault="00577EB4" w:rsidP="00757163">
            <w:pPr>
              <w:spacing w:after="0" w:line="220" w:lineRule="exact"/>
              <w:jc w:val="center"/>
              <w:rPr>
                <w:rFonts w:ascii="Calibri" w:hAnsi="Calibri"/>
                <w:color w:val="000000"/>
                <w:sz w:val="16"/>
              </w:rPr>
            </w:pPr>
            <w:r w:rsidRPr="00614F10">
              <w:rPr>
                <w:rFonts w:ascii="Calibri" w:hAnsi="Calibri"/>
                <w:color w:val="000000"/>
                <w:sz w:val="16"/>
              </w:rPr>
              <w:t>7.56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1.47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4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5.0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25.0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40.71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3.62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10.18</w:t>
            </w:r>
          </w:p>
        </w:tc>
      </w:tr>
      <w:tr w:rsidR="00276149" w:rsidRPr="00B40ADF" w:rsidTr="00757163">
        <w:trPr>
          <w:trHeight w:val="144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PR120112-3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PR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</w:rPr>
              <w:t>Upland</w:t>
            </w: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surface soil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23.74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113.2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1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22.00 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6.87 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7.20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8.39 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29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28.19 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.93 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.31 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11 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54.06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34.9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EB4" w:rsidRPr="00614F10" w:rsidRDefault="00577EB4" w:rsidP="00757163">
            <w:pPr>
              <w:spacing w:after="0" w:line="220" w:lineRule="exact"/>
              <w:jc w:val="center"/>
              <w:rPr>
                <w:rFonts w:ascii="Calibri" w:hAnsi="Calibri"/>
                <w:color w:val="000000"/>
                <w:sz w:val="16"/>
              </w:rPr>
            </w:pPr>
            <w:r w:rsidRPr="00614F10">
              <w:rPr>
                <w:rFonts w:ascii="Calibri" w:hAnsi="Calibri"/>
                <w:color w:val="000000"/>
                <w:sz w:val="16"/>
              </w:rPr>
              <w:t>5.66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67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3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1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6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62.37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3.25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26.36</w:t>
            </w:r>
          </w:p>
        </w:tc>
      </w:tr>
      <w:tr w:rsidR="00276149" w:rsidRPr="00B40ADF" w:rsidTr="00757163">
        <w:trPr>
          <w:trHeight w:val="144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PR120112-3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PR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</w:rPr>
              <w:t>Upland</w:t>
            </w: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surface soil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23.72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113.24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17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22.00 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4.84 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8.76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71.23 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09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42.18 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2.48 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2.60 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20 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4.86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5.41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EB4" w:rsidRPr="00614F10" w:rsidRDefault="00577EB4" w:rsidP="00757163">
            <w:pPr>
              <w:spacing w:after="0" w:line="220" w:lineRule="exact"/>
              <w:jc w:val="center"/>
              <w:rPr>
                <w:rFonts w:ascii="Calibri" w:hAnsi="Calibri"/>
                <w:color w:val="000000"/>
                <w:sz w:val="16"/>
              </w:rPr>
            </w:pPr>
            <w:r w:rsidRPr="00614F10">
              <w:rPr>
                <w:rFonts w:ascii="Calibri" w:hAnsi="Calibri"/>
                <w:color w:val="000000"/>
                <w:sz w:val="16"/>
              </w:rPr>
              <w:t>2.57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48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4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2.3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19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81.02</w:t>
            </w:r>
          </w:p>
        </w:tc>
      </w:tr>
      <w:tr w:rsidR="00276149" w:rsidRPr="00B40ADF" w:rsidTr="00757163">
        <w:trPr>
          <w:trHeight w:val="144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PR120112-4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PR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</w:rPr>
              <w:t>Upland</w:t>
            </w: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surface soil l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23.76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113.4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2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22.00 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5.52 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5.87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9.84 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05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42.60 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.24 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.21 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11 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30.42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7.08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EB4" w:rsidRPr="00614F10" w:rsidRDefault="00577EB4" w:rsidP="00757163">
            <w:pPr>
              <w:spacing w:after="0" w:line="220" w:lineRule="exact"/>
              <w:jc w:val="center"/>
              <w:rPr>
                <w:rFonts w:ascii="Calibri" w:hAnsi="Calibri"/>
                <w:color w:val="000000"/>
                <w:sz w:val="16"/>
              </w:rPr>
            </w:pPr>
            <w:r w:rsidRPr="00614F10">
              <w:rPr>
                <w:rFonts w:ascii="Calibri" w:hAnsi="Calibri"/>
                <w:color w:val="000000"/>
                <w:sz w:val="16"/>
              </w:rPr>
              <w:t>0.63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9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3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1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3.5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58.58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10.1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12.35</w:t>
            </w:r>
          </w:p>
        </w:tc>
      </w:tr>
      <w:tr w:rsidR="00276149" w:rsidRPr="00B40ADF" w:rsidTr="00757163">
        <w:trPr>
          <w:trHeight w:val="144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PR120601-BY-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PR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</w:rPr>
              <w:t>Upland</w:t>
            </w: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surface soil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23.4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112.89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8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22.00 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7.58 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8.58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6.89 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31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7.07 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97 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.09 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09 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2.45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7.36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EB4" w:rsidRPr="00614F10" w:rsidRDefault="00577EB4" w:rsidP="00757163">
            <w:pPr>
              <w:spacing w:after="0" w:line="220" w:lineRule="exact"/>
              <w:jc w:val="center"/>
              <w:rPr>
                <w:rFonts w:ascii="Calibri" w:hAnsi="Calibri"/>
                <w:color w:val="000000"/>
                <w:sz w:val="16"/>
              </w:rPr>
            </w:pPr>
            <w:r w:rsidRPr="00614F10">
              <w:rPr>
                <w:rFonts w:ascii="Calibri" w:hAnsi="Calibri"/>
                <w:color w:val="000000"/>
                <w:sz w:val="16"/>
              </w:rPr>
              <w:t>1.83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2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4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9.12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16.81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66.48</w:t>
            </w:r>
          </w:p>
        </w:tc>
      </w:tr>
      <w:tr w:rsidR="00276149" w:rsidRPr="00B40ADF" w:rsidTr="00757163">
        <w:trPr>
          <w:trHeight w:val="144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PR120601-FLX-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PR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</w:rPr>
              <w:t>N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23.7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113.15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2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22.00 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7.37 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22.64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9.62 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13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0.09 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65 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.01 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10 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06.34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02.42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EB4" w:rsidRPr="00614F10" w:rsidRDefault="00577EB4" w:rsidP="00757163">
            <w:pPr>
              <w:spacing w:after="0" w:line="220" w:lineRule="exact"/>
              <w:jc w:val="center"/>
              <w:rPr>
                <w:rFonts w:ascii="Calibri" w:hAnsi="Calibri"/>
                <w:color w:val="000000"/>
                <w:sz w:val="16"/>
              </w:rPr>
            </w:pPr>
            <w:r w:rsidRPr="00614F10">
              <w:rPr>
                <w:rFonts w:ascii="Calibri" w:hAnsi="Calibri"/>
                <w:color w:val="000000"/>
                <w:sz w:val="16"/>
              </w:rPr>
              <w:t>1.22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2.2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1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1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8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8.88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8.37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75.04</w:t>
            </w:r>
          </w:p>
        </w:tc>
      </w:tr>
      <w:tr w:rsidR="00276149" w:rsidRPr="00B40ADF" w:rsidTr="00757163">
        <w:trPr>
          <w:trHeight w:val="144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PR120601-M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PR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</w:rPr>
              <w:t>N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23.7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113.04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7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22.00 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7.52 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26.29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22.53 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34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0.76 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.07 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.17 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10 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40.37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65.66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EB4" w:rsidRPr="00614F10" w:rsidRDefault="00577EB4" w:rsidP="00757163">
            <w:pPr>
              <w:spacing w:after="0" w:line="220" w:lineRule="exact"/>
              <w:jc w:val="center"/>
              <w:rPr>
                <w:rFonts w:ascii="Calibri" w:hAnsi="Calibri"/>
                <w:color w:val="000000"/>
                <w:sz w:val="16"/>
              </w:rPr>
            </w:pPr>
            <w:r w:rsidRPr="00614F10">
              <w:rPr>
                <w:rFonts w:ascii="Calibri" w:hAnsi="Calibri"/>
                <w:color w:val="000000"/>
                <w:sz w:val="16"/>
              </w:rPr>
              <w:t>11.65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1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1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3.3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2.5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7.65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17.18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52.14</w:t>
            </w:r>
          </w:p>
        </w:tc>
      </w:tr>
      <w:tr w:rsidR="00276149" w:rsidRPr="00B40ADF" w:rsidTr="00757163">
        <w:trPr>
          <w:trHeight w:val="144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PR120601-N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PR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</w:rPr>
              <w:t>N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23.63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112.95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22.00 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7.18 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29.71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42.99 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40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8.43 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2.40 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2.54 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23 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37.79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29.78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EB4" w:rsidRPr="00614F10" w:rsidRDefault="00577EB4" w:rsidP="00757163">
            <w:pPr>
              <w:spacing w:after="0" w:line="220" w:lineRule="exact"/>
              <w:jc w:val="center"/>
              <w:rPr>
                <w:rFonts w:ascii="Calibri" w:hAnsi="Calibri"/>
                <w:color w:val="000000"/>
                <w:sz w:val="16"/>
              </w:rPr>
            </w:pPr>
            <w:r w:rsidRPr="00614F10">
              <w:rPr>
                <w:rFonts w:ascii="Calibri" w:hAnsi="Calibri"/>
                <w:color w:val="000000"/>
                <w:sz w:val="16"/>
              </w:rPr>
              <w:t>15.45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3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9.26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83.04</w:t>
            </w:r>
          </w:p>
        </w:tc>
      </w:tr>
      <w:tr w:rsidR="00276149" w:rsidRPr="00B40ADF" w:rsidTr="00757163">
        <w:trPr>
          <w:trHeight w:val="144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PR120601-S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PR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</w:rPr>
              <w:t>N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23.7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113.04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1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22.00 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7.49 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27.93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29.80 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43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7.43 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.50 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.79 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17 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63.50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94.16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EB4" w:rsidRPr="00614F10" w:rsidRDefault="00577EB4" w:rsidP="00757163">
            <w:pPr>
              <w:spacing w:after="0" w:line="220" w:lineRule="exact"/>
              <w:jc w:val="center"/>
              <w:rPr>
                <w:rFonts w:ascii="Calibri" w:hAnsi="Calibri"/>
                <w:color w:val="000000"/>
                <w:sz w:val="16"/>
              </w:rPr>
            </w:pPr>
            <w:r w:rsidRPr="00614F10">
              <w:rPr>
                <w:rFonts w:ascii="Calibri" w:hAnsi="Calibri"/>
                <w:color w:val="000000"/>
                <w:sz w:val="16"/>
              </w:rPr>
              <w:t>3.15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2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1.5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1.6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49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2.9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88.88</w:t>
            </w:r>
          </w:p>
        </w:tc>
      </w:tr>
      <w:tr w:rsidR="00276149" w:rsidRPr="00B40ADF" w:rsidTr="00757163">
        <w:trPr>
          <w:trHeight w:val="144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PR120602-BY-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PR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</w:rPr>
              <w:t>N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23.25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112.8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8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22.00 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7.18 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21.39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29.76 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11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7.59 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.01 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.01 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07 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21.61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6.7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EB4" w:rsidRPr="00614F10" w:rsidRDefault="00577EB4" w:rsidP="00757163">
            <w:pPr>
              <w:spacing w:after="0" w:line="220" w:lineRule="exact"/>
              <w:jc w:val="center"/>
              <w:rPr>
                <w:rFonts w:ascii="Calibri" w:hAnsi="Calibri"/>
                <w:color w:val="000000"/>
                <w:sz w:val="16"/>
              </w:rPr>
            </w:pPr>
            <w:r w:rsidRPr="00614F10">
              <w:rPr>
                <w:rFonts w:ascii="Calibri" w:hAnsi="Calibri"/>
                <w:color w:val="000000"/>
                <w:sz w:val="16"/>
              </w:rPr>
              <w:t>15.96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4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1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1.6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2.5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6.53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10.47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73.88</w:t>
            </w:r>
          </w:p>
        </w:tc>
      </w:tr>
      <w:tr w:rsidR="00276149" w:rsidRPr="00B40ADF" w:rsidTr="00757163">
        <w:trPr>
          <w:trHeight w:val="144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QHS 12-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QH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</w:rPr>
              <w:t>Surface soil in grass land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36.62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100.2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323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79 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7.92 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22.29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39.64 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.25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221.49 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.15 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3.90 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32 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28.75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36.86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EB4" w:rsidRPr="00614F10" w:rsidRDefault="00577EB4" w:rsidP="00757163">
            <w:pPr>
              <w:spacing w:after="0" w:line="220" w:lineRule="exact"/>
              <w:jc w:val="center"/>
              <w:rPr>
                <w:rFonts w:ascii="Calibri" w:hAnsi="Calibri"/>
                <w:color w:val="000000"/>
                <w:sz w:val="16"/>
              </w:rPr>
            </w:pPr>
            <w:r w:rsidRPr="00614F10">
              <w:rPr>
                <w:rFonts w:ascii="Calibri" w:hAnsi="Calibri"/>
                <w:color w:val="000000"/>
                <w:sz w:val="16"/>
              </w:rPr>
              <w:t>2.37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4.74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91.41</w:t>
            </w:r>
          </w:p>
        </w:tc>
      </w:tr>
      <w:tr w:rsidR="00276149" w:rsidRPr="00B40ADF" w:rsidTr="00757163">
        <w:trPr>
          <w:trHeight w:val="144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BHS 12-2-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QH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</w:rPr>
              <w:t>Surface soil in grass land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37.17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99.29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331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-0.04 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8.17 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28.79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57.32 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55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24.57 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.79 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5.90 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32 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45.93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68.31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EB4" w:rsidRPr="00614F10" w:rsidRDefault="00577EB4" w:rsidP="00757163">
            <w:pPr>
              <w:spacing w:after="0" w:line="220" w:lineRule="exact"/>
              <w:jc w:val="center"/>
              <w:rPr>
                <w:rFonts w:ascii="Calibri" w:hAnsi="Calibri"/>
                <w:color w:val="000000"/>
                <w:sz w:val="16"/>
              </w:rPr>
            </w:pPr>
            <w:r w:rsidRPr="00614F10">
              <w:rPr>
                <w:rFonts w:ascii="Calibri" w:hAnsi="Calibri"/>
                <w:color w:val="000000"/>
                <w:sz w:val="16"/>
              </w:rPr>
              <w:t>13.74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3.9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1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1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1.3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3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88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91.25</w:t>
            </w:r>
          </w:p>
        </w:tc>
      </w:tr>
      <w:tr w:rsidR="00276149" w:rsidRPr="00B40ADF" w:rsidTr="00757163">
        <w:trPr>
          <w:trHeight w:val="144"/>
        </w:trPr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BHS 12-2-3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QH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</w:rPr>
              <w:t>Surface soil in grass land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37.17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99.29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3312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-0.04 </w:t>
            </w:r>
          </w:p>
        </w:tc>
        <w:tc>
          <w:tcPr>
            <w:tcW w:w="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8.39 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27.47 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60.11 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62 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16.36 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3.01 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6.27 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0.39 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37.43 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26.82 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7EB4" w:rsidRPr="00614F10" w:rsidRDefault="00577EB4" w:rsidP="00757163">
            <w:pPr>
              <w:spacing w:after="0" w:line="220" w:lineRule="exact"/>
              <w:jc w:val="center"/>
              <w:rPr>
                <w:rFonts w:ascii="Calibri" w:hAnsi="Calibri"/>
                <w:color w:val="000000"/>
                <w:sz w:val="16"/>
              </w:rPr>
            </w:pPr>
            <w:r w:rsidRPr="00614F10">
              <w:rPr>
                <w:rFonts w:ascii="Calibri" w:hAnsi="Calibri"/>
                <w:color w:val="000000"/>
                <w:sz w:val="16"/>
              </w:rPr>
              <w:t>21.48</w:t>
            </w:r>
          </w:p>
        </w:tc>
        <w:tc>
          <w:tcPr>
            <w:tcW w:w="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0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0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0.0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2.06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7EB4" w:rsidRPr="00B40ADF" w:rsidRDefault="00577EB4" w:rsidP="00276149">
            <w:pPr>
              <w:spacing w:after="0" w:line="220" w:lineRule="exact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40ADF">
              <w:rPr>
                <w:rFonts w:ascii="Calibri" w:eastAsia="Times New Roman" w:hAnsi="Calibri" w:cs="Times New Roman"/>
                <w:color w:val="000000"/>
                <w:sz w:val="16"/>
              </w:rPr>
              <w:t>97.46</w:t>
            </w:r>
          </w:p>
        </w:tc>
      </w:tr>
    </w:tbl>
    <w:p w:rsidR="008C2048" w:rsidRDefault="008E7C73">
      <w:proofErr w:type="spellStart"/>
      <w:proofErr w:type="gramStart"/>
      <w:r w:rsidRPr="008E7C73">
        <w:rPr>
          <w:vertAlign w:val="superscript"/>
        </w:rPr>
        <w:t>a</w:t>
      </w:r>
      <w:r>
        <w:t>Not</w:t>
      </w:r>
      <w:proofErr w:type="spellEnd"/>
      <w:proofErr w:type="gramEnd"/>
      <w:r>
        <w:t xml:space="preserve"> available.</w:t>
      </w:r>
      <w:bookmarkStart w:id="0" w:name="_GoBack"/>
      <w:bookmarkEnd w:id="0"/>
    </w:p>
    <w:sectPr w:rsidR="008C2048" w:rsidSect="008C2048">
      <w:pgSz w:w="23814" w:h="16839" w:orient="landscape" w:code="8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2048"/>
    <w:rsid w:val="00156D85"/>
    <w:rsid w:val="002379F0"/>
    <w:rsid w:val="00242F86"/>
    <w:rsid w:val="00276149"/>
    <w:rsid w:val="002F0B60"/>
    <w:rsid w:val="00362CAE"/>
    <w:rsid w:val="003F3531"/>
    <w:rsid w:val="004E5697"/>
    <w:rsid w:val="00523774"/>
    <w:rsid w:val="00577EB4"/>
    <w:rsid w:val="00614F10"/>
    <w:rsid w:val="00757163"/>
    <w:rsid w:val="007634D7"/>
    <w:rsid w:val="008175AB"/>
    <w:rsid w:val="00897E7B"/>
    <w:rsid w:val="008C2048"/>
    <w:rsid w:val="008E7C73"/>
    <w:rsid w:val="0093236D"/>
    <w:rsid w:val="0096178E"/>
    <w:rsid w:val="00A82F23"/>
    <w:rsid w:val="00B40ADF"/>
    <w:rsid w:val="00B50487"/>
    <w:rsid w:val="00C55CD1"/>
    <w:rsid w:val="00E34246"/>
    <w:rsid w:val="00EC3602"/>
    <w:rsid w:val="00FB4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41374B-0150-408C-90D6-227A6574B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C204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C2048"/>
    <w:rPr>
      <w:color w:val="954F72"/>
      <w:u w:val="single"/>
    </w:rPr>
  </w:style>
  <w:style w:type="paragraph" w:customStyle="1" w:styleId="font5">
    <w:name w:val="font5"/>
    <w:basedOn w:val="Normal"/>
    <w:rsid w:val="008C204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font6">
    <w:name w:val="font6"/>
    <w:basedOn w:val="Normal"/>
    <w:rsid w:val="008C204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font7">
    <w:name w:val="font7"/>
    <w:basedOn w:val="Normal"/>
    <w:rsid w:val="008C204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font8">
    <w:name w:val="font8"/>
    <w:basedOn w:val="Normal"/>
    <w:rsid w:val="008C204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xl63">
    <w:name w:val="xl63"/>
    <w:basedOn w:val="Normal"/>
    <w:rsid w:val="008C204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8C204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8C204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8C2048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8C2048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8C2048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8C2048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8C204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8C204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8C204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8C204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8C2048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8C204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8C204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8C204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8C204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8C2048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26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1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75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1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1.DOCX</TitleName>
  </documentManagement>
</p:properties>
</file>

<file path=customXml/itemProps1.xml><?xml version="1.0" encoding="utf-8"?>
<ds:datastoreItem xmlns:ds="http://schemas.openxmlformats.org/officeDocument/2006/customXml" ds:itemID="{AA27B713-AAC7-4DB0-9A63-2A561D842089}"/>
</file>

<file path=customXml/itemProps2.xml><?xml version="1.0" encoding="utf-8"?>
<ds:datastoreItem xmlns:ds="http://schemas.openxmlformats.org/officeDocument/2006/customXml" ds:itemID="{E426C000-46F1-48F1-94B9-952FACDB2478}"/>
</file>

<file path=customXml/itemProps3.xml><?xml version="1.0" encoding="utf-8"?>
<ds:datastoreItem xmlns:ds="http://schemas.openxmlformats.org/officeDocument/2006/customXml" ds:itemID="{D4F750BC-BC66-4B03-8A9C-890AE5D609A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1</Pages>
  <Words>1414</Words>
  <Characters>8060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yan</dc:creator>
  <cp:keywords/>
  <dc:description/>
  <cp:lastModifiedBy>Fuyan Li</cp:lastModifiedBy>
  <cp:revision>22</cp:revision>
  <dcterms:created xsi:type="dcterms:W3CDTF">2015-07-02T09:30:00Z</dcterms:created>
  <dcterms:modified xsi:type="dcterms:W3CDTF">2016-08-01T0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